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  <w:t>Figure S2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31920        ----SPFENDCREIHGMCD----EPCRLSRLLAHRSSSERQQIKVTYRAMFGEDLVGRLRNTLLPDQDN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 VT--TGFEDECREIHDACN----QPRRLSVLLAHRSPSERQKIKATYRTVFGEDLAGEVQKILMVNQEK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 ----AGSEEACREIRRTCG----APRRLGLLLAPRSPAERQQIRAAYRARFGEDLAATLHGTLAAP-NK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 ---EEEEEEACREIRGASG----TPRRLGLLLAPRSPAERQQIRAAYRATFGEDLAATLHGN---QDDK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40270         HNMSINDLGIENDCRDIHDSWDQRSNVMVRVLAGRNAMERQQTRRIYKEIYGEDLVDRLGTIDVEPINRA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3g04990       TSSSHGFENECKEIHDSWG----RLNHLVRSLAGRSKLERQQIRETYKAMYGEDMAILLQKMQFQNGSAA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 PSSSHGFENECREIHECWG----RTNRLIRALANRTRVERKQIRETYKTMYGEDLASFLFRRSNSI-NA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8g00710       PSSHGGLYIYATALADQTEG---HSSQLVQPLGGRARLELGYIQEAFMELVGEVPINRFQNGYMITQRNEP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040       TMTNLNFELDC---KRTHDSLGSLS-QLITSLACVTHHERQQLRETFKAVNGEDLISHLQRYEDAFYSSA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0330       F--AKRYEADCRHLNQFFSGNVNNARPVLEIFTARSSQEMKQICRAYSSMYRQDLIQLLSQQLSGSIAIR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810    ---------------------------------------------------------MATNQGNSPFARVA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3160       PPAPTNPRQDAIDLHKAFKGFGCDSTTVINILTHRDSMQRALIQQEYRTMYSEDLSRRISSELSGHHKK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 PPGPPNPRQDAIELHKAFKGFGCDSTAVTNILGHRDSMQRGYIQHEYKTMYSEELSRRISSELSGNHK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 PPAPPNPRQDAIDLHKAFKGFGCDSTAVINILTHRDSVQRGLIQQEYRAMYHEELFHRISSELSGNHK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 PPAPPNPRQDAIDLHKAFKGFGCDSTTVINILTHRDSVQRGLIQQEYRAMYHEELSHRISSELSGNHK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 PPAPPNPRQDAIDLQKAFKGFGCDSTTVINILTHRDSVQRGLIQQEYRAMYHEELSHRISSELNGNHKK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 PPVLTSPRQDAAALHKAFKGFGCDSTTVINILAHRNATQRALIMQEYRAIYHQDLYHRLSTELTGNHKK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 PPVPAWPRQDAIDLHKAFRGFGCDSTTVTNILAHRDATQRSLIQQEYRAVFNQDLARRIASELSGHHKR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 PPVPTWPRQDAIDLHKAFRGFGCDSTTVISILAHRDAAQRAAIAQEYRAVFNQDLARRLASELSGNHKR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 PPVPTDPRRDAIDLHRAFKGFGCDATAVTAILAHRDASQRALIRRHYAAVYHQDLLHRLAAELSGHHK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 --------------MCVYIGFGCDNGAVVNILAHRDAAQRSLIQREYKAMYHKDLIKHLKSELSGNLEK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 PPLLTSPRDDAALLYRAFKGFGCDTAAVINVLAHRDAAQRALIQQEYRAIYSEELTKRLKSELSGKLED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 PPVLTSPRDDAIQLYRAFKGLGCDTAAVVHILAHRDVTQRGLIQQEYRAMYSEDLVKRLSSELSGNVK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 PPLPPSPRDDAIQLYAAFKGFGCDTSVVINILAHRDATQRAYIQQEYKAMYSGDLLKRLSSELSGKLET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 PPIPPSPRDDAMQLHRAFKGFGCDTSAVINILAHRDATQRAYLQQEYRATYSEDLLKRLSSELSGKFEN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 PPVPPSPRDDAMQLYRAFKGFGCDTSAVINILAHRDATQRAYIQQEYRSMYSEELSKRLASELSGKLET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 PPVPPSPRDDAMQLYRAFKGFGCDTSAVINILAHRDATQRAYIQQEYKAMYSEELSKRLASELSGKLET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 PPVLSSPRDDAMQLFRAFKGLGTDTSAVINILAHRDAAQRSLIQHEYRTLYSEDLFKRLSSELTGNLET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 PPLLSSPRDDAMHLYRAFKGFGTDTSAVISILAHRDAAQRALIQHEYRALYAEDLLKRLTSELTGKLET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 PPFPTNPKDDAIQLYRAFKGLGCDTPVVINILAHRDATQRALIQQEYRLMYSEDLLKRLASELHGKLE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28080       PPVIPSPREDAIKLHKAFKGLGCDTSKVIKILAHRNAEQRSLIQQEFETNYSELLSKRLSKELRGHVKK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 P----------VSKHHAFSSLGCDTSKVIKILAHRNAEQRSLIQQEFETNYSELLSKRLSKELRGHVKK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2g01210    PANSPSPRDDAMQLYQAFKGRGCETSVIINILAHRNATQRGLIEQEYETKYSEELSKRLYSELHGHLKK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 PMTVPSPRVDADQLFKAFKGRGCDTSVIINILAHRNATQRALIEQEYETKFSDDLRKRLHSELHGHLKK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0g10090       PSMQTSSRDDAVQLNRAFKGLGCDTAVVVNVLGNRNASQRDSIQQEYETLFSDDLKKQLALELHGHLKK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 PSMQKSSRDDAEQLNRAFKGLGCDAAVVVNILALRNASQRDSIQQEYETLFSDDLKKQLAHELHGHLKK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71856         PPMLPPVQQDCQALHHAFKGFGCDEKHVIQILAHRNYLQRRELVNAYRSMYGEDLLRRLEKELHGNLEQ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 PPMLPPVQQDCQALHHAFKGFGCDEKHVIQILAHRNYLQRRELVNAYRSMYGEDLLRRLEKELHGNLEQ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 PPMLPPVQQDCQALHHAFKGFGCNEKHVIQILAHRNYLQRRELVNAYRSMYGEDLLRRLEKELHGKLEQ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 PPMPPPVQQDCQALHHAFKGFGCDEKHVIQILAHRNYLQRRELVNAYRSMYGEDLLRRLEKELHGNLEQ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 PPMLPPVQQDCQALHHAFKGFGCNEKHVIQILAHRNYLQRRELVNAYRSMYGEDLLRRLEKELHGKLEQ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219_3V6      PS-YLNMGEDVRELHRAFKGFGCDEKKVIQILAHRTQSQRLAIADAYHHQYGESIHKRLKSELHGKLEEV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 PP-YLSMSDDVHALHRAFRGFGCDEKRVIQILAHRTQPQRDAIADAYQRQYGESIHKRLKSELHGKLEK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_292V6      PP-YFNLQEDCKDLRSSFKGLGCNEKRVIEILARRTQAQRLEIAQAYQTVYGESLHKRLKSAFSGKLEKC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 PP-CFNLQEDCKELRSSLKGLGSNEKKVIEILGRRTQAQRLEIAQAYQTVYGESLHKRLKSAFSGKLEKC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 PP-YFNLQEDCKELRLSFKGLGCNEKRVIEILGRRTQSQRLEIAQAYQTVYGESLHKRLKAAFNGKLEKC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1_299V6     FQQYPGLEDDIRDLRYALSGLFPNERKVVEILGKRSQAHRESIAEGYKLLFAESLPKRLKASMSCKAERC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 QQSYPNLHEDCKDLRNALRGISSNEKKVIEILGQRNQSQRDSLSEAYKLVFGEDLRKRLKSSISGKLEKC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t11g03220       AGCDGVGESYAKVINSAVSGLGTDTSAIIRLMVTATPEQLDATREAYSRIYKKDLIKAVGSEVSGDFKRII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RCC299_56760    ALLTEQFDFEAQVLHRAMKGWGCDEDTLTTILCTLDEADIFKLQNAYSSRFEKSLEQAMLSETEGKYKR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1977       SCSSTQDIKDCEAVYNCCKGIAASKGRLEHILASRNATERKELGDLFYALYKEDLSTLLHAELWGNLEK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 SCSSTQDIKDCEAVYNCCKGIAASKGRLEHILASRNATERKELGDLFYALYKEDLSTLLHAELWGNLEK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213g00130    PANVPSPAEDADQLHKAFQGWGTNEGLIISILAHRNAAQRNLIRQTYAETYGEDLLKALDKELSSDFE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 PAAVPPVAEDCEQLRKAFQGWGTNERLIISILAHRDAAQRRAIRAAYAEQYGEELLRALGDEIHGK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 PAAVPPVAEDCEQLRKAFKGWGTNEKLIISILAHRDAAQRRAIRRAYAEAYGEELLRALNDEIHGK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 PSSVPAVAEDAEQLHKAFEGWGTNEKLIISILAHRNAAQRRAIRRAYAEAYGKELLRALGDEIHGKFERT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 PSSVPAVAEDCEQLHKAFEGWGTNEKLIISILAHRNAAQRRAIRRGYAEAYGKELLRALGDEIHGK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 PSSVPAITDDCEQLRKAFQGWGTNEALIISILGHRDAAQRRAIRRAYAETYGEELLRSITDEISGD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 PATVPPVADDCEQLRKAFQGWGTNEALIISILGHRDAAQRRAIRRAYAEAHGEELLRSITDEISGD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 PSAVPPVADDCDQLRKAFQGWGTNEALIISILAHRDAAQRRAIRRAYADTYGEELLRSITDEISGD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 PATVPPVADDCDQLRKAFQGWGTNEALIISILGHRDAAQRRAIRRAYAEAYGEELLRSITDEISGDFER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 PDHLPSPAEDCEQLRKAFQGWGTNEDLIISILAHRNAAQRSLIRKAYAETYGEDLLKALDKELSSDFERI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 PSNVPLPEDDAEQLHKAFSGWGTNEKLIISILAHRNAAQRSLIRSVYAATYNEDLLKALDKELSSDFERA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 PQPLPPVADDCEQLRKAFSGWGTNEELIVSILAHRNAAQRKLIRETYAQTYGEDLLKALDKELTSDFERLV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 PHPLPPVSDDVEQLRKAFSGWGTNENLIISILGHRNEVQRKVIREAYAKTYEEDLIKALNKELTSDFERLV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 -------TEDCEQLRKAFAGWGTNEGLIISILAHRNAAQIKSIRQTYAQTYGEDLLKDLNKELSNDFER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 PQQVPPVSEDVEQLRKAFSGWGTNEGLIISILGHRNAAQRKLIRQAYAEAYGEDLLKALDKELSNDFER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 PASVPPPYEDAEQLHKAFEGWGTNEGLIISILAHRNAAQRNLIRKVYAEAYGQDLLKDLDKELSSDFE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 PASVPPPYEDAEQLNKAFKGWGTNEGLIMSILAHRNAAQRNLIRQVYAEAYGQDLLKDLDKELSSDFERV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 PAQLPSPVEDSEQLRKAFQGWGTNEGLIISILGHRNAAQRKLIREAYSATHGEDLFKDLDKELSSDFE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 PAQLPSPLEDSEQLRKAFQGWGTNEGLIISILGHRNAAQRKLIREAYSTTHGEDLLKDLDKELSSDFERA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 SDSVPAPSDDAEQLRTAFEGWGTNEDLIISILAHRSAEQRKVIRQAYHETYGEDLLKTLDKELSNDFER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 PATVPLPEEDAEQLYKAFKGWGTNERMIISILAHRNATQRSFIRAVYAANYNKDLLKELDRELSGDFERA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 PANIPLPEEDSEQLHKAFKGWGTNEGMIISILAHRNATQRSFIRAVYAANYNKDLLKELDGELSGDFERV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 PESVPSVTEDCEQLNKAFSGWGTNEGPIISILAHINPNQCKLICQTYAETYGEDLLKALDKELTNDFERL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17870         PDQLPPVAEDCDRLHSAFQGWGTDEGAIVSILAHRNAKQRSLIRQTYAETYGEDLLKALDKELSSDFER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 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2223       PTPTPTPVEDSESLRKAFEGWGTNEKLIIEILGHRTAAQRRAIRQAYTQLYEEDFLKRLQSELTREFERA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3g04200       PRVVPSPAEDAAALLKAFQGWGTDEQAVIGILAHRDATQREQIALEYEHKYGESLVQRLQSELT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 PQVIPSPTEDADALMKAFQGWGTDEQAVISILAYRDAEQRKQIRLAYQEKYDESLLQRLQSELTGDFQTAM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 PPVTPSPAEDADALLKAFQGWGTDEQAVIGVLAHRDATQRKQIRLTYEENYNENLIQRLQSELSGDLER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 PRVVPSPAEDAAALLKAFQGWGTDEQAVISILAHRDATQRKQIALEYEHEYSESLIQRLQSELTGDL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 PRVVPSPAEDAAALLKAFQGWGTDEQAVISILAHRDATQRKQIALEYEHKYSESLIQRLHSEL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60       APNQKSPVEDVEALHKAFKGWGTDEKTVIAILGHRNVHQRQQIRKVYEEIYQEDLIKRLESEL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 APNQKSPVEDVEALHKAFKGWGTDEKTVIAILGHRNVHQRQQIRKIYEEIYQEDLIKRLESEL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 VPRDVPSNVDAEALRTAFKGWGSDEKAIISILAHRNAIQRRHIRIAYEQLFQEDLIKRLESEISGH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 VPHDVPPNVDAEAIKAAFRGWGTDEKAIVAVLGYRNAPQRRQIRIAYEQLFEEDLVKRFESELSGHL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 APSNHSPQEDAEALRKAFEGWGTDENTVIVILGHRTVYQRQQIRRVYEEIYQEDLVKRLESEIKGDFEK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 APSNHSPQEDAEALRKAFEGWGTDEKTVIVILGHRTVYQRQQIRRVYEEIFQEDLVKRLESEIKGDFEK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 VQDNHSPNEDAEALRKAFEGWGTDEKTVITILGHRNSNQIQQIRKAYEGIYNEDLIKRLESEIKGDFEK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 APINHSPVADAEALHGAFKGWGTDEKSVITILGHRNVYQRQQIRKSYQEIYQEDILKRLESEL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 APSHHSRVEDAEALRNAFKGWGADDKAIIAILGHRNVHQRQEIRKAYEEIYQEDLIKRLESEISGDFER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 VHSQTSPVQDAEALRLAFKGWGADNKAIIAILGHRNVHQRQQIRKAYEELFEEDLIKRLESEI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 -------------------SWGADGKAIIAILGHRNATQRTLIREAYQNLFQEDLIKRLESELSGDFER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 APMNHSPKEDADVLWKAVKGWGTDESAIIAIMGQRNAVQRQQIRQAYQDIYQEDLIKRLESELSGNFEK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 VPSQVSVVEDAEALNKAFKGWGTDEKTVIVILGHRNAAQRKQIRMAYEEIYQEDLIKRLESEISGDFE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 VPSHVSVVEDAEALRKAVQGWGTDEKAIILLLGHRNSAQRKQIRIAYEEIYQEDLVKRLESELSGDFERA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 VPENVSYADDAQALRKACQGWGTNEKAIISILGHRNAAQRKQIRLAYSELFQEDLVKRLESELNGDFEK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 --------------------------------------------------------------YAFDVVR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 APSNHSPVEDAEALQRAVKGWGADEKAIIAILGHRNGTQRTQIRQAYYELYQEDLIKRLESELSGDFERA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10    VHAQASAVEDAEALRKAFAGLGTNEKAIISILGHRNAAQRKQIRVEYELLYKEDFLSRLESELTRDFK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57g00670    APKQFSPVEDAENIKKACLGWGTDERAIISILGHRNVFQRKLLRLAYQEIYQEDLIQQLKSELSGDFERA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 TPKYFSPVEDAENIKKACLGLGTDENAIISILGHRNATQRKLIRLAYEEIYNEDLIQQLNSELCGDFERA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 APKDFSPVEDAETIKKACLGLGTDEKAIISVLGNRNSFQRKLIRLAYEEIYHEDLIHQLKSEISGDFER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 SPPHFSPVEDAENIKAACQGWGTNENAIISILGHRNLFQRKLIRQAYQEIYHEDLIHQLKSELSGNFERA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 APEDFSPGEDALAINRACQGWGTDEKAIISILGHRNAAQRKQIRLAYQEIYLEDLTKQLKSELSGDLERA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60       APSNHPPVEDTESLRKAVKAFSHKNRVQLVLKDSRSTYSRISAKRISSNALSQSLVTLREFFFFFSIDKS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00       APRNHFPQEDAEALWKAVKGWGTDEKTIIKILGHRNASQRQQIRLVFQDIHLEDLVKRLESELSGDFERAV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14350       AAKHSSSIEDAENIKKACKGLGTDETALISILAHRNVAQRKLVRMAYEELYQEDLIQQFKSELSGSFERA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50       ---MADEIQHLTRAFSGLGGLGVDEPAMVSALAKRQPEKLSGFRKSFNGFFKDEYMLHLAAE-FSRFKNL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 ---MADEVQALTKAFSGLGGLGVDETTMVSTLAQKQPEKRSGFRKSFRGLFKEEYMLHLAAE-FSRFKNL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 ---MADEVQQLTRAFSGLGGLGVDEPAMVSALARGQPEKRSAFRKGFPGFFSSEYMLHLAAE-FARFRDL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 ---MADEQQELTRAFSGLGGLGVEETALVSALGRKQPEKRASFRRGFPGFFSPEYVRHLKTE-FSRFKNL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 KEAMADEHQDLTRAFAGLGGLGVDETALVSALGRREPEKRAQFRRGFPGFFSSEYLLHLKAE-FARFKDA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 QSKMADEHQDLTRAFAGLGGLGVDETALVSVLGRRQPEKRAQFRRGFLGFFSAEYLLHLKAE-FARFKDA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 -------SHEFQALTKSFSGFGVDEKSMISILGKWHQDDRKSYRKGCPQFFTQRHVAFLKHE-FLRLK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 MADSAVEVLTRALS-----GHGINENAMIETLGKWDHEEKKLFRKKSSHFFSEHGMRLLKHE-FMRFK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 -------NQELEAVTQAFSGHGVDEKSLVTLLGKWDPLERESFRKKTPHLFSEQYVRLLKHE-FVRFK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 -------NQELEAVTQAFSGHGVDEKSLVTLLGKWDPLERESFRKKTPHLFSEQYVRLLKHE-FVRFK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70       -------NQELEAITQAFSGHGVDEKSLIAVLGKWDPLERETYRKKTSHFFIEHCVRLLKHE-FVRFK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  -------MANLEALAKAFTGLGVDEKSLIENLGKSHPEQRTLFRKKTPQLFIEHCVRLLKHE-FVRFKNA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50        ---LPLELESLTEAISAGMGMGVDENALISTLGKSQKEHRKLFRKASKSFFVEDEERAFEKCHDHFVRT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 PNPVPSATQDAENIRKAVQGWGTDEKALIEILGHRTAAQRAEIAVAYEGLCNESLLDRLHSELSGDFRSAM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 PDPVPAPTEDAENIRKAVEGWGTDEKALIEILGHRTAAQRAEIAVAYEGLYDQPLIGRLQDELSSHFRGAM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 PSRAPSAAEDAENIRKAVQGWGTDEKALIEILGHRTAAQRAEIAVAYEGLYNEPIIDRLHSELSGDFRSAM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13570       PDPVPSATEDAENIRKAAVGWGPDKKALMEILGHRTAAQRAEIAAAYAGRYNESLLDRLHSVLSGDFRSAM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 PNPAPSPTEDAESIRKAVQGWGTDENALIEILGHRTAAQRAEIAVAYEGLYDETLLDRLHSELSGDFRSA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 PTPLPSPAADA-----------------------------------------------------------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 ----------------------------------------------------------------------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41850      PSPPPTASEDAESLRTALQGWRADKAALIGVLCRRTAAQRAAIRRAYAFLYREPLLNCFRYKLSRHCIKA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 PSPVPSPAEDAEGIWKALQGKY--------------------------------ACNCIVFSFQLY-HKA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 PSPVPSASDDAESLRKALQGWRADKGALTRILCRRTAAQRAAIRRAYAFLYREPLLNCFRYKLSRHCLKA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20       PEVVPSPTQDCEKLRDAVQGLGTDEKAIIWILGHRNASQRKKIRETYQQLYNESLIDRLNSELSGDFRK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 PEVVPSPTQDSERLRKAFQGFGTDEKAVILVLGHRNAQQRKKIGETYQQLYNESLVDRLHSELSGDFRN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 PEVVPSPTQDSERLRKAFQGYGTDEKAVILVLGHRNAQQRKEIRETYQQLYNESLIDRLNSELSGDFRN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 PEIVPSPNTDTERLRNAFQGIGTNEKELILVLGHRNAQQRREIRETYQKLYNESLLDRLQSELSGDFRNAI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 PDAVPPPAQDCEKLQKAFQGWGTDEKAIIWVLGHRNASQRRIIRDTYQHLYNESLIDRLQSELSGDFRN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 SDTVPSPTEDSHTLKEAFQGFGTDEKAIIKVLGARTARQRREIRDTYQQLYNENLIDALFSELSGDFRKA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60        PNEVPSPAQDSETLKQAIRGWGTDEKAIIRVLGQRDQSQRRKIRESFREIYGKDLIDVLSSELSGDFMKA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800       PDSIPSPAQDSERLSLALQGRGVDEKVIVWILGHRNAIQRKRIKDTYQQLYKESIIHRLQSKLSGVLK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 PDSIPSPAQDSERLNLALQGRGVDEQVIVWILGHRNAIQRKQIKDTYQQLYKESIIHRLQSKLSSGLKTA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 PDSIPSPVQDSERLNQALQGRGVDEKVIVWILGHRNAIQRKQIKDTYQQLYKESIIHRLQSKLFGVFKTAM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 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 ---IPGPSNGS--------EAGLLLFI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 PDVVPSPTQDSERLRVALQGWGVDQEVIIWILGHRKAVQRKKIKETYQQLFKESIIHCLQSTLSGVLG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 PAVAPSPTQDSERLRVALQGWGVDQEVIIWILGHRNAVQRKKIKETYQQLFKESIIHCLQSTLSGVLGKA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 PDVAPSSTQDSERLRVALQGWGVDQEVIIWILGHRNAVQRKKIKETYQQLFKESIIHCLQSALSGVLGKAM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80         -----------MILPEAGLGIGIDEKKLVDMVRR-SDFNPGNIKRRRELIMI---------E-FQRFMNA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70         CAKNHSPFESKDAFEQSLAGVGINENGIVKTLTNFDADEYRLMSSNFDQSLGYIWKEKKRQSMKLEFQNVTM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  <w:t>Figure S2B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31920       LWMLDPAERDAIMARDAIESG-TGYRALVEIFTRRKQEQLFFTKQAYLGRFKKNMEQDMVTEPSPSRPY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 LWVLDPSERDAIMARDAVENGGTDYRVLVEIFTRRKQNQLFFTNQAYLARFKKNLEQDMVTEPSHPYQR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 LWALEPAERDAVVAREAVEGGVAGYRALVEVFTRRKQDQLFFTKQAYAVRFRRSLDQDMATEPSHPYH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 LWGALPAERDAVVAREAVEGGVAGYRALVEVFTRRKQDQLFFTKQAYMARFRRNLDQDMVTEPSHPYQ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40270        LWMLDSHERDAVFAREALEPGDTNFKALIEIFVGRKSSQIFLIRQSYQARYKKQLDQDIINIDPHSYQ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3g04990      RWMMDTYERDAIVAREAFGQGDVNYKALVEIFVGRKSSHMVLIKQAYYARFRRHLDQEIINLEPHPYQ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 MWMLDSCERDAVVAREALKQDDIDFKALVEIFVGRKSSHIALMKQAYQARFKSQLEQDIINIDPHSFQ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8g00710      GL--DPHPSDAVVVREALEQGDTNYKVLVEIFVWRKSSQILLMKQDYGARFRRQMDQDIINIEPHPYQ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040      LWMLDTHDRDAVVAREALQQDETNFKALVEIFVGLPENVQKTLGPRYYQFGSKGERYIIRNHSIGLWELII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0330      CLRASPCVRDADIARDALFGRRIDGDVLVEVVCTRPSGEVALIRQAYQARYSASLERDVSSRTSGSLNE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810   LRMSKPQERDAEIMRHSLFGGRINLHNLIEVACTRSSLELHFIKQAYNSRFNSNLEQDMGTKLNSGFKE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3160      LWILDPAGRDATVLREALSGDTIDLRAATEIICSRTPSQLQIMKQTYHAKFGTYLEHDIGQR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 LWILDPAGRDATVLREALSADSLDLRAATDIICSRTPSQLQIMKQTYYAKFGTYVEHDISQQTTGDHQK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 LWILDPAGRDATVLREALSGDTMDLRAATEIICSRTPSQLQIMKQTYYARFGTYLEHDIGHH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 LWILDPAGRDATVLREALNGDTMDLRAATEIICSRTPSQLQIMKQTYYARFGTYLEHDIAHH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 LWILDPAGRDATVLREALSVDTMDLRAATDIICSRTPSQLQIMKQTYYARFGTYLEHDIGHH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 LWILDPAGRDATILNQALNSDIPDLRAATEIVCSRTPSQLQIMKQTYRVRFGCYLEHDITERAYGDHQ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 LWILDPATRDATILKQALTGDITNLRAATEIVCSRTPSQLQIMRQTYRARFGCYVEHDVTERTSGDHQ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 LWVLDPATRDATVLKQALTGDVTDLRAATEVVCSRTPSQLAVVRHAYRARFGCHLEHDVTERTSGDHQ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 LWVLDPASRDAAVLHQALNGDVTDMRAATEVVCSRTPSQLLVVRQAYLARFGGGLEHDVAVRASGDHQ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 LWMYDPGTRDAVIVKEALSGDTIHLRRATEVLCSRTSTQIQHVRQIYLSMFQSYIEHDIEKSASG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 LWMYDPATRDAILVKNAIYGETSTLRAATEVICSRTPSQIQHFKQIYLAMFRSPLERDIERTATGDHL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 LWVQDPAGRDASIVRQALSGNVVDLKAATEVICSRTPSQIQHFKQLYFAMFGVYLEQDIEYQASG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 LWMHDPAGRDAIILRQSLTLP-KNLEAATQLICSRTPSQLHYLRQIYHSKFGVYLEHDIETNTSGDHKK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 LWMHDPATRDAIILKQTLTVS-KNLEATTEVICSRTPSQLQYLRQIYHTRFGVYLDHDIERNASGDHKK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 LWLHDPAGRDATIIRKSLTADNRSIEGATEVICSHTPSQLQYLKQIYHSMFGVYLEHDIQTN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 LWLHDPAGRDATIIRKSLTADNKTLEGATEVICSRTPSQLQYLKQIYHSMFGVYLEHDIQTNTSG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 FWMHDLPGRDAIIVRQALMMNTMNLEAATEVICSRTPSQIQVFKQHYHAKFGIHLERDIESCASG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 LWMHDLPGRDAIIVRQALIADILNLETATEVICSRTSSQIQVFKQHYYAKFGVHLEHDIELRASG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 LWILDPAARDATAIRQAYVA--ADLRALTEIICSRTPSQIQLIKQHYHSQVGIHLEEEIQQQTPDDH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28080      LWLHDPATRDAKVVRKALTISVVDNQAITEIICSRTPSQLRRLKEVYLSTYHSYLEQDIESKTSG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 LWLHDPATRDAKVVRKALTASVVDNQALTEIICSRTPSQLRRLKEVYLSTYHSYLEQDIENKTSGDY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2g01210   LWMNDPVTRDAKILAQALRGSLTDHKAVTEVICTRTTAQLRQIKQVYSKDYGTTPEHDIESKCYGDHKR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 LWMPEAVERDASILKRSLRGAVTDHKAIAEIICTRSGSQLRQIKQVYSNTFGVKLEEDIESEASGNHKR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0g10090      LWMKSPVERDVTTLRQALTGPIIDIKTATEIICTRISSQIRQIKQVYTPTFGTLLEYDIGYHTSGDHR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 LWMKSPIERDVTTLRQALTGPLFDVKAATEIICTRTSSQIRQIKQVYTPTFGTRLEYDIGCHTSDDHK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71856        LWMMEPAERDAVLIRDAMKGLGTKDKTLIEIICSRTPSQLYYIRQAYQTKYHRSLDKDIQS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 LWMMEPAERDAVLIRDAMKGLGTKDKTLIEIICSRTPSQLYYIRQAYQTKYHRSLDKDIQS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 LWMMEPAERDAVLLRDAMKGLGTKDKTLIEIICSRTPSQLYYIRQAYQTKYHRSLDKDIHS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 LWMLEPAERDAVLIRDAMKGLGTKDKTLIEIICSRTPSQLYYIRQAYQTKYHRSLDKDIQS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 LWMMEPAERDAVLLRDAMKGLGTKDKTLIEIICSRTPSQLYYIRQAYQTKYHRSLDKDIQS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219_3V6     LWMMGPAQRDAILIYDSMKGLGTKDSALIGIICTRTPSQIYEIKQAYQAMYQQALESQVSGDTSGD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 LWMMTPAQRDATLVNESMNGLGTTDHALVGIICTRTPSQHYAISQAYNAMFRHTLERKIDGDTSGNY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_292V6     LWMMDSAERDAILLYELMKVGGKADRAFIGIVCTRNSAQIYLIKQAYYTMFNQTLENHIDGTDSPKRLVL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 LWMMDSAERDAILMHELMKVGGKADRSLIGLVCTRNSAQLYLIKQAYYTMFNQTIENHMDGTDSPKRLV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 LWMMDSAERDAILMYELMKIGGKADRALIGIVCTRNPTQIYAIKQAYYTMFNQTLENHIDGTNSHKRPV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1_299V6    LWMMDPSERDAVLLYEALSQGGKKDRAVIGMLCTRSSAQLYLIKQAYYSVFCQTLENHLDGSGFPKRQL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 LWMMDPFDRDAVLLNEALREGGKKDRVIIGMLCTRTSKQIYLIKQAYYTMFNQTLESHIDGSGFPKRVL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t11g03220      ALAKRDYDFEIQSMRNAVEGLGTDEQLIISILANKTHEQIEEFREAYKVATGELLRERIRDETTGLFESK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RCC299_56760   LAGCDIAEAYAKVCRSAIEGAGTDCKALIRLMVTCTHQVMYDTRKAYGRLYNLDLARDMSGEWAGDFKNIL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1977      LWMHDPAERDAIIAKTELRSQYPDFRALTEILCSRTPAETLRIREAYRGLYKACLEEDIAQETVGPHQKL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 LWMHDPAERDAIIAKTELRSQYPDFRALTEILCSRTPAETLRIREAYRGLYKACLEEDIAQETVGPHQKL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213g00130   LWTLDPPERDAYLANESTKRFTSSNWVLLEIACTRSSLELFKVKQAYHARYKRSLEEDVAYHTK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 QWTLDPAERDAVLASEEARKWHPGGRALVEIACARTPAQLFAARQAYHERFKRSLEEDVAAHA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 QWTLDPAERDAVLANEEARKWHPGGRALVEIACTRTPSQLFAAKQAYHERFKRSLEEDVAAHITGDY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 LWTLDPAERDAVLANEEAKKWHPGGRALVEIACARTPAQLFAAKQAYHDRFKRSLEEDVAAHV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 LWTLDPAERDAVLANEEAKKSHPGGRALVEIACARTPAQLFAVKQAYHDRFKRSLEEDVAAHV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 LWTLDPAERDAVLANEGAKKWHPGSPVLVEIACARGSGQLFAVRQAYHERFKRSLEEDVAAHVTGA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 LWTLDPAERDAVLANEAARKWQPGNRVLVEIACTRTSAQVFAARQAYHERFKRSLEEDIAAHV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 LWTLDPAERDAVLANEVARKWYSGSRVLVEIACARGPAQLFAVRQAYHERFKRSLEEDVAAHA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 LWTLDPAERDAVLANEAARKWKPGNRVLVEIACTRTSAQIFATRQAYHERFKRSLEEDIAAHV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 LWTLEPADRDAFMVNEATKRLTSNNLVIVEVACTRTSIELFKVRQAYQARFKRSVEEDVAYHTSGD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 LWTLDPPERDAYLAKESTKMFTKNNWVLVEIACTRPALELIKVKQAYQARYKKSIEEDVAQHTSGDL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 LWTLDSAERDAFLANEATKKWTSSNQVLVEIACTRSSEQLFAARKAYHVLYKKSLEEDVAHHTTGDFRKL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 LWTLESAERDAFLANEATKRWTSSNQVLVELACTRSSDQLFFAKKAYHALHKKSLEEDVAYHTTGDFR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 LWTLDPAERDAFLANE----------------------------QAYHARFKRSLEEDVAYHTS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 LWTLDPAERDAALANEATKRWTSSNQVLMEIACTRSSNELLLARQAYHARFKKSLEEDVAHHTSGDFRKL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 LWTLDPAERDAYLANEATKRFTSSNWVLMEIACTRSSHDLFKVRQAYHARYKKSLEEDVAYHT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 LWTLDLAERDAYLANEATKRFTSSNWVLMEIACTRSSHDLFKARQAYHARYKKSLEEDVAYHT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 VWTLDPAERDAFLANEATKMLTSNNWVILEIASTRSSLDLLKAKQAYQARFKKSLEEDVAYHTKGD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 VWTLDPSERDAFLANEATKMLTSNNWVILEIASTRSSLDLLKAKQAYQARFKKSLEEDVAYHTKGD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 LWTLEPGERDALLANEATKRWTSSNQVLMEVACTRTSTQLLHARQAYHARYKKSLEEDVAHHTT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 LWTFEPAERDAYLAKESTKMFTKNNWVLVEIACTRSALELFNAKQAYQARYKTSLEEDVAYHTSGD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 LWTLDPTERDAYLANESTKLFTKNIWVLVEIACTRPSLEFFKTKQAYHVRYKTSLEEDVAYHTSGN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 LWTLRPAERDAFLANEARK---------------RSSNQLLQAGQAYHARFKRSLEEDVAYHTKEN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17870        LWTFHPAERDALLANEAIRK--LKHFVVLEIACTRTPRDLLLVKEEYHARFKRSIEEDVAHYTTGDFRR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 ---MDPAECDALLANESLRKRAAGHHVIMEIACTRTSHEVFL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2223      LWSLDPPERDALLAHESIKKWSPKNRSLIEISCARSSSELWLVRQAYHVRYKKSLEEDIASHTQG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3g04200      HWMLGPAERQAVMANAATECLQEECAVIVEIACANSSAELVAVKKAYHALYRRSLEEDVAARATGNLRS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 HWVLDPVERQAAMANAATKCIHEEYPVIVEIACANSPTELLKVKQAYHALYKCSLEEDVAASAPGNLRS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 HWVLDPVERQAVMVNTATKCIHEDYAVIVEIACTNSSSELLA---------------------------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 HWMLGPAERQAAMAHAATECVQERYAVVVEIACANSSAELVSVKQAYHVLYRRSLEEDVAARATGNLRS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 HWMLDPAERQAVMANAATECIQEEYPVLVEIACANSAAELVAVKKAYHALYKRSLEEDVAARATGNLRT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60      RWMLEPADRDAVLANVAIKNGSKGYHVIVEIACVLSADEVLAVKRAYHNRYKRSLEEDVATNTTGDI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 RWMLEPADRDAVLANVAIKNGSKGYHVIVEIACVLSAEEVLAVKRAYHNRYKRSLEEDVATNTTGDI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 RWMLDPEDRDAVLANIAIRKPKEDFAVLVELSCIYSPEELLGVRRAYQHRYKRSLEEDVAASTNDDLRT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 RWILDPEDRDAVLAHVALRKPNEDFAVLVEFSCIYSPEEFLGVRRAYQHRYKRSLEEDVAANTHDDF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 RWILEPADRDAVLANVAIKSG-KNYNVIVEIATILSPEELLAVRRAYLNRYKHSLEEDVAAHTS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 RWILEPADRDAVLANVAIKNG-KNYNVIVEIATILSPEELLAVRRAYLNRYKHSLEEDVAAHTS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 RWILEPAERDAVLANVAIKSG-KNYNVIVEISAVLSPEELLNVRRAYVKRYKHSLEEDLAAHTS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 RWMLEPADRDAVLANVAIKDGSKSYHVIIEIVSVLSPEEVLAMRRAYHNRYKHSLEEDLAAHTT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 RWMLQPADRDAVLVNVAIKNGTKDYHVIAEIACVLSAEELLAVRRAYHRRYKCSLEEDVAANTTGN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 RWMLDPADRDAVLINVAIRNGNKDYHVVAEIASVLSTEELLAVRRAYHNRYKRSIEEDVSAHTT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 RWILEPAEREALLANIAIKSADKNYQVIVEISCVLSPEELFAVRRAYHNKYKRCLEEDVAANTS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 RWILDPADRYAVLANVAIKSINKDYHVIVEIASVLQPQELLAVRHAYHNRYKNSLEEDVAAHTSGYH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 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 RWVLEPADRDAVLCHVAIRKHEPDYHVLVEISCIRSPEELIAIRRAYQIRYKCSLEEDVAAHTSGDI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 RWVLDPEDRDAVLANVAIRKS-GDYHVIVEIACVLSSEELLAVRRAYHARYKHSLEEDLAAH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 RWILEPAEREA--------------------------------SRAYHNRYKRSLEEDVATNNNGY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 RWILEPAEREALLANIALRNANINYHLIVEISCVSSPDELFNLRRAYHNRYKRSLEEDVATNTNGHLRQ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10   LWMLEPADRDAVFVHEAIKKHKIEYQVLIEISCTRSPEELFAIRRAYQ---------------------L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57g00670   HWTLDPADRDAVLANLALQKPVPDYKVIVEITCIASPDDLLAVKRAYRSRYKRSLEEDVASYTTADIRT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 HWTLDPADRDATLANKALKSSTLDYRVIIEIACVQSAEDLLAVKRAYRFRFKRSLEEDVASCTTGNM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 QWTLEPADRDAVLANAALQKSKPDYRVIVEIACVGSPEDLLAVKRAYRFRYRHSLEEDVALHTKGDIRKV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 LWVLDPPERDALLANLALQKPIPDYKVLVEIACMRSPEDMLAARRAYRCLYKHSLEEDLASRTIGDIRR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 HWILDPVERDAVLANEALKKARPDYRVILETAYMKSPEELLAVKRAYQFLYKRSLEEDVASHTTGDMRRL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60      RWILEHVEREALLANIALKSADKNYQVIVEISCVLSPEELFVVRRAYHNKYKRSLEEDVAANTSGHLRQ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00      RWTLEPSKRYAVLANVAIKNANKDYHVMVEIVCVR---------RAYHNRYKHSLE-DVAAHTTDHVRQA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14350      NWTMDPAERDAAFINEALKKETPDYKVIVEIVCTRTSEEFLAAKRSYQFQYKHCLEEDVASKTIGDIRR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50      MWAMHPWERDARLAHHVLHQA-HPAAIVVEIACTRTAEELLGARKAYQALFHHSLEEDVAYRARKPYCG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 LWAMHPWERDARLAHHVLHQA-HPPAIAVEIACTRSAEDLLGARKAYQALFHHSLEEDVAFHAKKPYCS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 LWATHPWERDARLAHHVLHHHHHPPAVVVEVACARSADELLGARRAYQALFHRSLEEDVAHRARKPYCSWM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 LWAMHPWERDARWAHRALHKHKGSGCILVELACTRSAEELLGARRAYHALYSRSLEEDVAYRLKTEHAG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 LWAMHPWERDARWAHHVLHKA-HPPHILVEVACTRTADDLLGARRAYQALYHRSLEEDVAYRVRDANAS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 LWAMHPWERDARWAHHVLHKA-HPPQVLVEVACTRAADDLLGARRAYQALYHRSLEEDVAYRVRDANAS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 LWTMHPWERDARLMKEALVKGPQAYAVIIEVASTRSSEQLLGARRAYHSLFDHSIEEDVAYHINDSC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 LWTTHPWERDARLVKEALSKGHQNINILIEVACTRTSDELLGARKAYHSLFDHSIEEDVASHLNGPE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 LWTMHPWERDARLVKEALKKGPNEYGVLIEVACTRSSEELLGARKAYHSLFDHSIEEDVASHIHGIE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 LWSMHPWERDARLVKEALKKGPNAYGVLIEVSCTRSSEELLGARKAYHSLFDHSIEEDVASHIHGIE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70      LWSMHPWERDARLAKEALKKGSISYGVLIEIACTRSSEELLGARKAYHSLFDHSIEEDVASHIHGND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      LWAMHPWERDARLVKEALKKGPQSYGVIVEIACTRSSEELLGARKAYHSLFDQSIEEDVATHIHGSE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50       MWAMHPWERDARLVKKALKKGEEAYNLIVEVSCTRSAEDLLGARKAYHSLFDQSMEEDIASHVHGPQ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 LWTADPAARDAKLAHKAMKKKGRYVWVLIEVACASTPDHLVAVRKAYREAYSASLEEDVAACPLNKDPL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 LWTMDPAARDAKLAYKALRKKGRHAWVLIEVACASSPDHLVAVRKAYCSAYESSLEEDVAACSLKDPLK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 LWTVDPAARDAKLAHKAMKKQGRYVWVLIEVACASAPDHLVAVRKAYREAYSASLEEDVAACPLKDPLL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13570      LWTADPAARDAKLAHKAMKKKGRYVWVLIEVACASTPDHLVAVRKAYRESYPASLEEDVAACPLKDPRV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 LWTMDPAARDAKLANEALKKKKRHIWVLVEVACASSPDHLVAVRKAYRAAYASSLEEDVASCSLGDPLR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 LWNA-------------------------------------------------------------VQGN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 LWTIDPAERDARLANQALGDRRQHAWVLVEVACASAPDHLIAVRRAYRSLFGCSLEEDVAACPAQDPLR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41850     LWTMDPAERDANLVHEAVKKKK-YVSVLVEVSCASTPDHLMAVRNIYRKLFSSSVEEDVASSPAQEPL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 LWTMDPAERDANLLHGAIRLRGDHVFVLVEISCASAPDHLVAVRRAYASLFGCSLEEDLASSVSQEPL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 LWTMDPAERDANLVHEALKKKQYYMSVLIE---------------------------------------M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20      LWTTDPPERDAKLANEALKANKKQLQVVVEITCASSPNHLQEVRQAYCSIFDCSLEEDIVSAVPLPLR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 LWTYDPPERHARLAKDALKAKKKHLQVLVEIACASTPNHLVAVRQAYCSLFDCSLEEDIIASVAPAL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 LWSYDPPERHAGLAKDALKAKKKHLQVLVEIACASTPNHLVAVRQAYCSLFDCSLEEDIIASVAPPLR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 LWTCDPPERDAKFARDALKVKRKQLQILVEIACASSPNHLMAVRQAYCSLFDCSLEEDIIASVSQPLTKI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 LWTYDPPERDARLAKEALKARKNHLQVIVEIACASSPHHLMSVRQAYCSLFESSLEEDITANVSLPLK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 LWTIDPPERDAKLANEALQKKKKNLKVIVEIACASSPHHLMAVRQAYSSLFDCSLEEDIVSAVPPLIAKV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60       SWTYDPAERDARLVNKILNKEKENLKVIVEISCTTSPNHLIAVRKAYCSLFDSSLEEHIASSLPFPLA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800      YWMEEPPERDAKLVEKTLKRGKTQLQVIVEIACASSPNHLMAVRQAYCSLFDCSLEEAITSKVSSSL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 LWMNEAPERDAILANKALKRKRNQLQVLVEIACASSPDHLMAVRQAYCSLYECSLEEDITSNISTSLQ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 LWMNEAPERDAILANMALKRKRNQLQVLVEIACASSPDHLMAVRQAYFSLYECSLEEDITSNISTSLQ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 -----------------------------------------------------MLQTN---------IKL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 --------------------------------------RMLSGRRHHIQHLNFSPKGD-----------I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 YWMEEPPERDAKLVEKTLKRGKTQLQVIVEIACASSPNHLMAVRQAYYSLFDCSLEEAITSKVSSSLQK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 YWMEEPPERDAKLVEKTLKRGKTQLQVIVEIACASCPNHLMAVRQAYCSLFDCSLEEAITSKVSSSL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 YWMEEPPERDAKLVEKTLKKGKTQLQVIVEIACASSPNHLMAVRQAYCSLFDCSLEEAITSKVSSSLQ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80        MWMTSPAERDARLLRKAIKTRGVGIMVIIEITCTREFCDVSAAKDVYHHLYKSLLEFDLSRYIVGPEQTL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70        LWMTTPIERDARLLRSALKMGDAGVSVLIEIVCTRPFADFLAIKYLYGKLFKSDLLFDLDQHVPGKAVRC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  <w:t>Figure S2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31920      DEPSWHIAKCDARRLYDAKKGGTSVDEATILEMFSKRSIPQVRLAFSSYKHIYGHDYTKALKKNVFGEFEE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DELSRHIAKCDARRLYDAKNSGMSVDEAVILEMFSKRSIPQLRLAFCSYKHIYGHDYTKALKKNGFGEFEQ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DDLSQHVAKCDARRLHDTKN-SGVVDEAVILEMFSKRSIPQLRLAFCSYKHIYGHDYTKALKINGSGEFEG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DDLSQHVAKCDARRLHDTKNS--VVDEAVILEMFSKRSIPQLRLAFCSYKHIYGHDYTKALKINGSGKFEE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40270       ADISQHIAKCDARKLYETVKDNSGAIEEFVLEMLTKRSIPQLKLTFSCYQHIFGHNFTKDLKFRNCGEFEN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3g04990     EDVSQHIAKCDARRLYEAGEG--AVEEAVVLEILSKRSIPQTKLTLSSYKHIYGHEYTKSLKNAKYME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MDVSQHVAKCDARRLYEVGEG--GIEEAVVLEIFSKRSIPQLKLTFSCYKHIYGYDYIKSFKRENSTEFEN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8g00710     ADVSQHIAKCDARRLYEAGVGKSGTEEAVVLEILSKRSIPQLKLTFSCYKHIYGHDYTKLLKKENSGEFED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040     ADVNHHISKCDARRLYETGEGSLTVIEAVVLEILSKRSIPQLKLTFFSYKHIYGHDYTKSIKRGKYGQFGK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0330     GRVDATMAMCDAKTLYEAVEISARVDQRSVLQLLRHRSGDQLRAVLASYRRLYGQELARALKRKDGDTFPG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810  GKADTSMAMCDAKTLYEAVETGKTIDQRSIVLIMSQRNTGQIKAILSSYRQLYGHEFSKAIKQSKCGQFGK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3160     PEVDPTIVTHDAKDLYKAGEKRLGTDEKTFIRIFTERSWAHMASVASAYHHMYDRSLEKVVKSETSGNFEL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PEVDPTIVTHDAKDLYKAGEKKLGTDEKTFIRIFTERSWAHMAAVASAYHHMYDRSLEKVVKSETSGNFEV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PEVDPTIVTHDAKDLYKAGEKRLGTDEKTFIRVFTERSWAHLASVSSAYHHMYDRKLEKVVKSETSGNFEF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PEVDPTIVTHDAKDLYKAGEKRLGTDEKIFIRVFTERSWAHLASVSSAYHHMYDRKLEKVIKSETSGNFEF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PEVDPTIVTHDAKDLYKAGEKRLGTDEKTFIRVFTERSWAHLASVSSAYHHMYDRKLEKVIKSETSGNFEF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--------------LYKAGEKRLGTDERTFIRIFSERSWAHLASVASAYQHMYARSLEKAVKSETSGNFGF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HEVDPSTVTLDARDLYKAGERRLGTDERAFIRIFSQRSWAHMAAVARAYHHMYDRPLERAVKSETSGNFGF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AVVDASTVALDARDLYKAGERRLGTDERAFIRVFSERSWPHMAAVARAYHHMYDRSLESAVKSETSGNFGF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PEVDMAAAARDARELYRAGERRLGTDERTFIRVFSERSAAHMAAVAAAYHHMYDRSLEKAVKSETSGNFGF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PEIDRNIVEKDAKTLYKAGEKRWGTDEQKFIQIFSESSRAHLAAVAYTYKQSYSNSLEKAIKSETSGYFEY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PEVDRALVDKDAKSLYKAGEKRLGTDEDKFIKIFSERSRAHLSAVSHAYKHSYGNSLKEVIKKETSGNFEH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PEVDRAMVEKDAKALYKAGEKKLGTDENTFIRIFSEKSRAHLAAVSTAYHSVYGNSLQKAVKSETSGHFEF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PEVNREMAEKDAKVLYKAGEKRLGTDEKTFVQIFSERSAAHLAAITSYYHSMYGHSLKKAVKKETSGNFAL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PEVNREMAENDAKVLYKAGEKKLGTDEKTFVQIFSQRSAAQLAAINHFYHANYGHSLKKAIKNETSGNFA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PEVNREIAQKDAKALYKAGEKKLGTDEKTFIHIFSERSAAHLAAVSSYYHDMYGHSLKKAVKNETSGAFE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PEVNREIAQKDAKGLYKAGEKKLGTDEKTFIHIFSERSAAHLAAVSSYYHDMYGHSLKKAVKNETSGAFE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REVDREMVVKDAKALYKAGEKKWGTDEKTFIHIFSERSAAHLAAVDSAYHDMYGNSLNKVIKKETSGHFE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REVDRNMVEKDAKALYKAGEKRLGTDEMTFIRVFSERSAAHLAAVDSAYHNMYGNSLKKAIKKETSGHFE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PEVGREEAVKDAKALFKAGEKKWGTDEKTFIRIFSERSRAHMVAVDAAYHEMYGNSLKKAVKKETSGMFEF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28080     LELDHIIVQEDAKQLYKSGEKRIGTDEKMFIKIFSEKSGAHLAAVNSTYIASYGHSLEKAIKKETSGNFES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PELDHIIVQEDAKQLYKSGEKRIGTDEKMFIKIFSEKSSTHLAAVNSAYIASYGHSLEKAIKKETSGSFGS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2g01210  PEIDNVLVEADATTLHTAISKKHGGEDKVFIQIFSERSKAHLAALGSAYRKMYGKFLGKAIRHETSGNFEH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PEIDNASVENDARTLKSAVARKHKSDDQTLIQIFTDRSRTHLVAVRSTYRSMYGKELGKAIRDETRGNFEH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0g10090     PEIERVLVEEDAIAISKIEVKKSGMDESTFIQIFTERSSAHLAALASAYHKMFRKELRKTIKRETSGNFKY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PEIDSVLVEDDAKAINKIGVKKSGMDESTFIQIFTERSSAHLIALASVYHKMFGKELRKTIKREASGNFKY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71856       PHVDMHLADADARELYRAGEGRLGTDESTFIRVFSTRSAAQLHAAFAAYKHLYKRDIDKAIKRETSGD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PHVDMHLADADARELYRAGEGRVGTDESTFIRVFSTRSAAQLHAAFAAYKHLYKRDIDKAIKRETSGD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PHVDMHLADADARELYRAGEGRLGTDESTFIRIFSTRSAAQLHAAFAAYKHLYKRDIDKAIRRETSGD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PHVDMHLADADARELYRAGEGRLGTDESTFIRIFSTRSAAQLHAAFAAYKHLYKRDIDKAIKRETSGDFEN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PHVDMHLADADARELYRAGEGRLGTDESTFIRIFSTRSAAQLHAAFAAYKHLYKRDIDKAIRRETSGD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219_3V6    FSVDSNLALADAHDLYRAGEARLGTNEDIIIHILTTRSPAQLNLALQYYRQTYGHEFMKAVKSETSGHFEA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LAVDPNFALADAHALYQAGEARLGTDEDTFIHILTTRSPAQLNMTLQYYRQIYGRDFEKSIKRETSGHFED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_292V6    TSVDRHIALNDAHQLNKVFTGKV-GDEDTLIRIFCTRSAQQLTATLNYYHQHYGHDFEESLINENSGDFEQ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TPVDRHIALNDAHQLHKVVIGKG-GNEDTLVRILCTRSIQQLTATFNYYHQHYGRELEQSLTRGGCGEFEQ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STVDRHIALNDAHQLNKVFTIVG-GNEDTLIRIFCTRSAQQLTATLNYYHQHYGHDFEQSLTRENSGEFEQ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1_299V6   TTVDRHIALTDAHQLNKVCSGKL-GNEETLIRIFSTRSPYQLTATMNFYEQHYGHDFEKALSKKDAGEFLQ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TAVDRHFALSDAHHLNKVCTGKI-GNEEMLIRIFTTRSSYQLSATMNYYQQHYGHDFEKVLSKQGSGEFLQ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t11g03220     --LLTPREEQIAIYLQEAFGMWA-NDDWGLISMLVHRTEEEKELIRTKYTEHTGGDLIADIRSKCSGDYEDA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RCC299_56760  -IETDPDYDADIQILHDAVEGLG-TDEDAIIGVLRNKTEEQLQMLQRKYDATHCEDLKLRLKSETTGLFES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1977     RDVNICQAKCDAKRLYGAREGRIGIDEGAIVKLLSDRNLNHLRAAFGYYKQFYGHDILKALRRETSGKFEY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RDVNICQAKCDAKRLYGAREGRIGIDEGAIVKLLSDRNLNHLRAAFGYYKQFYGHDIL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213g00130  EEVNMTLAKNEAKTLHEKISDKA-YNDEEVIRIISTRSKAQLNATLNHYNNGYGNAINKDLKSDPKDEYLQ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PEVNTSLAHSEAKILHEKINDGA-YGDDEIIRILTTRSKAQLLATFNSYNDQFSHPITKDLKADPKDEFQA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PEVNTSLAHSEAKILHEKIHDKA-YSDDEIIRILTTRSKAQLLATFNSYNDQFGHPITKDLKADPKDEFLG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PEVNTSLAHSEAKILHEKIDKKA-YSDEEIIRILTTRSKAQLLATFNNYKDQFGHAINKDLKADPKDEFLS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PEVNTSLAHSEAKILHEKIHKKA-YSDEEIIRILTTRSKAQLLATFNSYKDQFTHAINKDLKADPKDEFLS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PEVNTRLAHSEAKILHEKIEHKA-YGDDEIIRILTTRSKAQLLATFNHYNDAFGHPITKDLKADPKDEFLK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PEVNTRLAHSEAKLLHEKIHHKA-YSDDEIIRILTTRSKPQLLATFNHYNDAFGHRINKDLKADPKDEYLK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PEVNTKLAHSEAKILHEKIQHKA-YGDDEIIRILTTRSKAQLIATFNRYNDEYGHPINKDLKADPKDEFLS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PEVNTRLAHSEAKLLHEKIHHKA-YSDDEIIRILTTRSKPQLIATFNHYNDAFGHRINKLLYKIVQDVYLSC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DEVNKTLAKSEAKILHEKIAGKE-YNHDEVIRILTTRSKAQLLATLNHYNNEYGNAINKDLKADPNDEYL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DDVNMMLARSEAKILHEKVSEKS-YSDDDFIRILTTRSKAQLGATLNHYNNEYGNAINKNLKEESDDNYM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DEVNLTLAKTEAKLLHEKISNKA-YNDDDFIRILATRSRAQINATLNHYKDAFGQDINKDLKADPKDEFL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DEVNLTIAKAEAKILHEKISKKA-YNDDDFIRILATRSKAQINATLNHYKDAFGKDINKDLKEDPKNEYL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EEVNMTLAKSEAKILHEKISEKA-YNHEDVIRILATRSKAQINATLNHYKNEFGNDINKDLKTDPKDEFLA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DEVNMTLAKSEAKMLHEKISNKA-YSDEELIRILATRSKAQINATLNQYKNEFGNDINKDLKADPNDEFL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EEVNTILAKSEAKILHEKISDKA-YSDEEIIRILTTRSKAQLNATLNHYNNAFGNAINKNLKEEADNDFL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EEVNTMLAKSEAKILHEKISDKA-YSDDEIIRILTTRSKAQLNATLNHYNNAFGNAINKNLKEDADNEFL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DEVNMTLAKSEAKLLHEKIAEKA-YNDEELIRILSTRSKAQLTATLNQYNNEFGNAINKDLKTDPKDEYLQ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DEVNMTLAKSEAKLLHQKIAEKA-YNDEDLIRILSTRSKAQLTATLNQYNNEFGNAINKDLKTDPKDEYLQ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DEVNMTLAKQEAKLVHEKIKDKH-YNDEDVIRILSTRSKAQINATFNRYQDDHGEEILKSLEEGDDDDFL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DEVNMTLARSEAKILHEKIKEKA-YADDDLIRILTTRSKAQISATLNHYKNNFGTSMSKYLKEDSENEYIQ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ADVNVKLARSEAKTLHKKITEKA-YTDEDLIRILTTRSKAQINATLNHFKDKFGSSINKFLKEDSNDDYVQ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DE-----------KIHQKISEKA-YDSDDLVRILATRSKVQIIATLNRYKKEFGNDVNKDLKTDPNEEFL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17870       PEVNATLATSEAKILHDKITEKA-YNDEELIRIISTRSKAQLNATFNHYNDQFGNAISKDLKTDPNDNYL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-----------------------------------------------------------ELKTDPKDEYL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2223     PEVDMRLAKSEAKQLHEAIEDKA-FGNEEFIRIITTRSKAQLNATFNNYKDEYGHHINKDLKNEKPEEFLE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3g04200     ADVDMELARSEAKAVHEAVRD--G-GHEELIRVVGTRSKAQLRATFGCFKDEHRRSVAKALPRGTDPTGYL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EEVDGGLARSEAELIHEAVKN--GTDDGELIRILGTRSKAQLGATFSCFRDEHGTTLTK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DEVNDALAKSEAKILHETVTNGD-TDHGELIRIVGTRSRAQLNATFSWFRDERGTSITKALQHGADPTGYS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DDVDAELARSEAKIVHEAVRN--SHDHEELIRVLGTRSKAQLRATFSCFKDEHRRSVTKALPRGADDPGYL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DDVDMELARSEAKIVHEAVRN--GAGGHELIRVVGTRSKAQLRATFACFKDEHRSSVTKALPRGDDPTGYP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60     DEVNAKLAKTEADILHESIKEKK-GNHEEAIRILTTRSKTQLLATFNRYRDDHGASITKKLLDNASTDFQK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DEINAKLAKTEADILHESIKEKK-GNHEEAIRILTTRSKTQLLATFNRYRDDHGASITKKLLDNASTDFQK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ADVDLSLAKSEAERLERAIKDKT-FYHEDVVRILTTRSRPQLVATFNHYKDAYGISISEQLSSDKAGKFTE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GEIDAKLAKSEAEILERAVKDKA-FNHEDVIRILTTRSKAQLIATFNHYKDANGISISKQLGQDRDANFTE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DEINPKLAQSEAEILHDAVKEKK-GSYEETIRVLTTRSRTQLVATFNRYREIHGTSISKKLVDEGSDEFQR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DEINPKLAQTEAEILHDAVKEKK-GSYEETIRVLTTRSRTQLVATFNCYREIHGTSISKKLVDEGSDEFQR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DEINPKLAQTEAGILHESVKEKK-GSHEEAIRILTTRSKTQLIATFNRYRETHGTSITKKLLDEGSDEFQK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AEINPKLAKTEADILHESIKEKK-GNHEEAIRILTTRSKTQLLATFNRYRDDHGISITKKLLDNASDDFHK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DEINVKFSQTEANVLHESVKEKK-GNSEEVIRILTTRSKTQLVATFNRYRDEHGISISKKLLDQTSDDFHK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DEINAKLAQTEANIIHESVKEKK-GNNEEVIRILTTRSKTQLVATFNRYRDEHGISISKKLLDQTSDDFQK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SEINAKLAQSEADALHEAIKNKN-KSNDEIIRILTTRSKTQLVATFNRYRDDHGIAITKKLSDEGSDEFHK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VEINPILAKHEADILHEAVKNKK-GNIEEVIRILITRSKTQLKATFNRYRDDHGFSISKKLLNEASDDFLK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TEVDGRLANSEADILRDVIKDKE-YNHEEVVRIVSTRSKPQLLATFNRYREEPGTSITKELLGESDNELA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AETHGRLANSEAEILRDAIIDKE-YNHEEVIRIVSTRSKLQLLATFNRYREEHGTSITKELLDDSDNEFAM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DEINTRLTNSEADILHDAIKDKA-FNHEDVIRILTTRSKAQLMATFNRYRDDHGSSITKDLLDEPADEFKT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SEVNASLAQCEADMLHEAIKHKN-HNHEEVIRILTTRSKTQLVATFNCYR-----HFLKKLSDEGSDGFHK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SEVNASLAQCEADMLHEAIKNKN-YNHEEVIRILTTRSKTQLVATFNCYRHDHGIAITKKLSDEGSDGFHK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10  NEINDKLASSEADILRDAIKDKV-YNHDEVVRIISTRSKAQLSATFNCHKEKQGAFISEELLGDLHNDLAV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57g00670  SEVDEAVAHAEAITLHDEIQRNP-LKHEEIIRVLGTRSKAQLNATFNIYKDIYGTSITKNLLGDPGNEYL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NEIDENMAELEANIIDDEIKGKG-LKNNEMIRIVSTRSKPQLHATFNRYRDIHATSITKGLIGDSSDEYLA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HEVDEDLAISEAGLLHDDVYGKA-FNHDELVRVLTTRSKAQLNATFNRYQDIHGKSITKGLLGDPIDEYLG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EEIDEMLAQSEAAILHDEILGKA-VDHEETIRVLSTRSSMQLSAIFNRYKDIYGTSITKDLLNHPTNEYLS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EEIDEGVAHSEANILGDEMQGGA-LKGEEIIRILSTRSKAQLIATFNNYKQIHGTSITKSLRGDPTEEFSA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60     SEINAKLAQSEDDALHEAIKNKNKIATGMIMALPSLRVVSFLTCSFLPWQKLFDE---------GSDEFHK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00     -------QNLKLIFFMRPSKT--KHHEEVIGGSLVQEARPNLWQLSTASK--MKITFLSKLLEETSDDFYK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14350     DEFDENLAHLEANILHQVIENKA-FNDDEIIRILCTRSKKQLCATFSTFRNVYGTTITKGLSTNPNDEYMT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50     PRVSEETARAEAKALVAAVKS--AVENDDVVRILTTRSKPHLVETFKHYKEIHGRHIEEDLGHEET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PKVNEDTAKAEAKALGAALKK--KVENGEVVRILTTRSKPHLVETFKHYKELHGKHIHEDLGSEETL-----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SK------------------------------------APLLLT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ARVSEDLATEEANAISAKP-----GNNEVLARVLATRSKPQLRATFRIYREIHGKPLEEDLIAVGGIC--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ARVNEDLATEEAKALAAAVRA--AVQNEQVVRVLVTRSKPQLGATFRVYMELHGKPLEEELPAEPC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ARVSEDLATEEAKALAAAVRA--AVQNEQVVRVLATRSKPQLRATFRVYMELHGKPLEEDLAAEPC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PKVNEEIAKSEAKTLFAAIKN--AIEDEEVVRILTTRSKPHLKAIFKHYKEINGKNIDEDLDDELS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PKYKEEIAKSEAKKFAHSIKE--AIEDEEIVRILSTRSKHFLHALHKHYNISAGRSIDEDLHGDLR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TKVKDDTAKSEAKTLSNAIKN--ANEDDEVIRILATRSKLHIQAVCKHYKEISGKNLDEDLDDLRF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TKVKDDTAKSEAKILSNAIKN--ANEDDEVIRILATRSKLHLQAVYKHYKEISGKNLDEDLDDLRF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70     TKVKDDTAKSEAKTLSNAIKN--AVEDDEVIRILATRSKLHLQAVYKHYKEISGKNLEEDLNDLRF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PKVKEDAAKSEAKILANAIKN--GIEDEEVIRILSTRSKAHLKVVYKHYKEVSGNNIHEDLDASDLI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50      NKVKDDSAKSDAKILAEAVAS--SVEKDEVVRILTTRSKLHLQHLYKHFNEIKGSDLLGGVSKSSL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ELVDDELARAEAAELHDAVVA--RPLHGDVVRIVSSRSKPQLKATFERYRQGHGKAIDEVLEEERRSDLA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EHVDDELARAEAAELHGAVVA--QPLHGDVVRVISSRSKPQLKATFQHYKQHHGKSFDEVL-EGNRNDLS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ELVDDELARAEAAELHDAVVA--RPLHGDVVRVVSSRSKAQLKATFERYRLDHGKAVDEVL-EERRSDLA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13570     DLVDDELARAEAAELHDAVVA--RLLHGQVVRIVSSRSKQQLQATFERYRQDRGKAFDEVL-EERRSDLAA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GGVDGELAIAEAAELHDAVVG--RALHGDVVRIVGTRSKAQLAVTLERYRQEHGKGIDEVL-DGRRGDLAA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EAVDVGIARLEAAQLAEAIRK--KPHADEVVRIVSTRSKAQLRATFQCYKQDHGSYIEE-DINNCSSSFAR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ERVDEDVARMEAAQLAEAIRK--RPHGDEVARIVSTRSKHQLRATFQLYKQEHGTDVDE-DITKHSSSFAK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41850    EHVDMDVAKLEAAQLSEAIRE--KLHGDEVARIISTRSKPQLRATFQQYKDDQGTDIVEDIGSSNCCGLAG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DQVDEATAAAEAALLCEAVRR--KHGED-VVRVISTRSKAQLAATFGLYRAHHGTELVEDIESRCSSQFAG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DEVDMDVVRMEASQLAEAIKK--KRGEDEVVRIVTTRSKSQLRATFQRYREDHGSDIAEDIDSHCIGQFGR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20     ELVDTKVANAEAAKLHEVIKSKK-LDQDDIILILSTRNFHQLRATFACYNQNFGNSIDQDIKSCGKGDLE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VAVNLEVAKEEASKLHEAINSKQ-LDNDHIIWILSTRNLFQLRETFACYNNLYGNTLEQDIKKCGNGDLE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VAVNLEVAKEEASKLHEAINCKQ-LEDDHIIWILSTRNFFQLRETFACYNNLYGNTLEQDIK-CGNGDLE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VTVNLEVAKSEAEKLHEAINNNK-LDDDHFVWILSTRNVFQIRETFASYKQLYGKTFEEDIKTCGKGDLT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EMVDLNVAKLEAAKLHEAIKKKQ-LDHDDVVWILSTRNVFQLQATFEFYKQNYGNSIDQDIKSFGIGDLA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ELVDPNVANSEAVLLHEAIQKKK-LDLDHVLYILGTRNFYQLRETFKSYKEKFKNPVEKDIKNCGNGDLE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60      DRTDAEVATIEAAMLREAIEKKQ-LDHDHVLYILGTRSIYQLRETFVAYKKNYGVTIDKDVDGCPGDALR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800     ELVDLNVAKSEATKLHEAIEKKQ-LDRDEVMWILSTRNFFQLRATFKHYKQNYQVPIYQAIMSSGSDDLG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ELVDFNLAKSEADKIHEAIEKNQ-LDHDDVVWILTTRNFFQLRATFVCYKQSYEVAIDQAINSSGNGDLGS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ELVDFNLAKSEATKLHEAIEKKQ-LDHDDVVWIMTTRNFFQLRATFVCYKQSYEVAIDQAINSSGNGDLGS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ELVDFNLAKFEAAKLHEAIEKKQ-LDHDDVVWILTTKNFFQLRATFVCYKQSYEVAIDQAINSSGNGDLGS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ELVDFNLAKSEVAKLHEAIEKNQ-LDHDDVVWILTTRNFFQLKATFVCYKQSYEVAIDQAINSSGNGDLGS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KLVDLNVAKSEAAKLHEAIEKKQ-SDRDEVMWILSTRNFFQLRATFKHYK-----QNYQAIMSSGSDDLG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ELVDLNVAKSEAAKLHEAIEKKQ-LDRDEVMWILSTRNFFQLRATFKHYKQNYQVPIYQAIMSSGSDDLG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ELVDLNVAKSEAAKLHEAIEKKQ-LDGDEVMWILSTRNFFQLRATFKHYKQNYQVPIYQAIMSSGSDDLGS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80       NKEEEKIVMLDAETLAKAFND--KIENREIINILMYRSISHLRAVFEQCK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70       IKGEEKCLRKDITTLQNATSG--EICIKHIVSILTQRSIGHLRNMYRFCQPEMRRQPKSSLWI----------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 w:bidi="te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 w:bidi="te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te-IN"/>
        </w:rPr>
        <w:t>Figure S2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b/>
          <w:bCs/>
          <w:sz w:val="14"/>
          <w:szCs w:val="14"/>
          <w:lang w:bidi="te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31920      KCIYSPSKYYCKLLQKSMQRPESNKRLVTRAILGSDDVGMDKIKLAFKSNFGRNLGDFIHESLQSDYRDFL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7990     KCIYNPSMYFSKLLHRSLQCSATNKRLVTRAILGSDDVDMDKIKSVFKSSYGKDLEDFILESLENDYR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1380     KCIYNPSKYYSKLLHRSMLPAATDTRMVTRAILGSDDVGIDEIRSAFQSSYGKSLAEYIQENLGSDYRD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6390    KCIYNPSKYYSKLLQRSMLSAATDKRMVTRAILGSDDVGIDEIRSAFKSSYGRNLADYIQENLESDYKD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40270       KCIRNPPKYFAKVLYKSIKG-GESDGALKRVMLSRAEVDLDEIQRAFKGRYGVQLTDAICERTCDDYRDF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3g04990     KCMCNPPTYYAKVLYTSIKGTTADNGALARVMISRAEVDLYEIRSIFKRKYGMELKDAICERISGDYRDF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61g00040  KCMCNPLSYYAKELHGGIKGRGERGSSLTRVMVSRAEVDMNEIQKVFKKKYGVELRDSICESLSGDYT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8g00710     KCMCSPAKYYAKTLHSSIKGSATDKGALAWVMASRAGVDVDELVRVFRKKYGMELKEAIYGSISGDLRD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040     KCICNPAHYYAKILYSSIKGETRDRRVLARTLVSRAEIDIDEIRRVFKEKYGKELADAICEGFSGDYYRD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0330     RCAQLPERHFARAVRAALERAGADRRDARRRRVDAGERRPERVRQRRHREVGRRLDRRLARGV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810  RCIQNPGKFFAKQLRMKS---GDGRELLIRVVVTRSGIDIKDINNAFTAKTGSSLENLVRREFNGIVAAI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9g23160     RCAENPAKYFAKVLRKSMKGMGTDDSTLIRVVVTRTEIDMQYIKAEYYKKYKKSLAEAIHS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4g29680      RCAENPAKYFAKVLRKSMKGLGTDDKTLIRVVVTRTEIDMQYIKAEYYKKYKKPLGDAIHSETSGG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24090    RCAENPAKYFAKLLRKAMKGLGTDEKTLTRVVVTRTEIDMQYIKAEYFKKYKKPLAEAINSETSGN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2g30240     RCAENPAKYFAKLLRKAMKGLGTDDMTLIRVVVTRTEIDMQYIKAEYLKKYKKPLAEAINS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7g13390     RCAENPAKYFAKLLRKAMKGLGTDDKTLIRVVVTRTEIDMQYIKAEYFKKYKKPLAEAIHS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36240      RCAESPAKYFAKVMHKAMKGLGTSDTTLIRVVVTRTEIDMQYIKAEYHKKYKRSLADAIHS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4g13650     RCADSPARYFAKELHRAMKGLGTSDSVLIRVVVTRAEIDMQYIKAEYHSMYKRSLADAIHA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7g020760    RCADSPARYFAGVLHKAMKGLGTSDSTLIRVVVTRAEIDMQYIKAEYHRMYKRSLADAIHA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8g32970     RCAESPAKYFAKVLHEAMKGLGTNDTTLIRVVTTRAEVDMQYIKAEYHRSYKRSLADAVHSETSGN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10       RCAENPALYFAKVLHKAMKGMGTDDSTLIRIIVTRTEIDMQYIKTEYQKKYKKTLHDAVHSETSGSYR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34800       LCAENPGFYFAKVLRKAMKGMGTDDSTLIRVIVSRAEIDMQYIKAEYHKKYKKTLNKAVQSETSGS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1g05380     QSAENSGKYFAKVLHKAMKGLGTDDTTLTRIIVTRAEIDLQYIKQEYRKKYGKTLNDAVHSETSGH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06100     QCAENPAKYFAKVLRKAMKGLGTDDTKLIRVIVTRAEIDLQYIKAEYLKKYKKTLNDAVHSETSGH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107640     QCAESPAKYFAKVLRKAMKGLGTDDTKLMRVIVTRSEIDLHYIKAEYLKKYKKTLNDAVHSETSGH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12030     QCAVNPGKYFAKVLRKAMKGLGTDDSTLIRVIVTRTEVDMQYIKAAYLKKHKKTLNDEVHSETSGH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9g30190     QCAVNPGKYFAKVLHKAMKGLGTDDSTLIRVVVTRTEVDMQYIKAAYLKKHKKTLNDEVHSETSSH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5g04350     LCSENPANYFAKVLHKAMKGMGTNDTALIRVIVTRTEIDMHYIKAEYLKKYKKTLNDAVHSETSGNYQ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2g03690     QCSENPAKYFVKLLRKAMKGLGTNDTALIRVIVTRTEIDMQYIKAEYLKKYRKTLNDAVHSETSGH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3g03400  QCAHNPAKFFAKELYKAMKGLGTNDTTLIRIIVTRTEIDMQYIAAEYFKKYKETLNEAVHSETSGH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7g28080     RCATDPAMYFAKILRKSMKGVGTDDSRLIRVIVTRTEIDMQFIKIAYYKKYGKPLTHAVKSDTSGHYKD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20g01460     RCATDPAMYFAKILRKSMKGVGTDDSRLIRVIVTRTEIDMHYIKITYYKKYGKPLTHAVKSDTSGH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02g01210  QCSENPAFYFAKVLRKAMKGLGTDDTTLIRIIMTRVEVDMKYIKAEYRKKYGKTLNDAVHSDTSGH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68090      QCAENSCFYFAKALRKSMKGLGTDDTALIRIVVTRAEVDMQFIITEYRKRYKKTLYNAVHSDTTSHYRT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10g10090     EYAVDPTKHYATMLRKAMKGLGTDDSTLIRILATRAEIDLQKIKEDYLKRYKRPLVEVVHSDTSGY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8g13700     QYAVDPTKHYATVLRKATKGLGTDDSTLIRILVTRAEIDLQRIEEEFLKKYKRPLPEVVHSETSGHYR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71856       KSVTRPGRYFAKVLYDSMKRMGTDDSTLIRVVVTRAEQDMQYIKADFYQKYKKPLESMISGDTSGN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67346       KSATRPGRYFAKVLYDSMKRMGTDDSTLIRVVVTRAEQDMQYIKADFYQKYKKPLESMISGDTSGN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124402       KSVTRPGRYFAKVLYGSMKRMGTDDSTLIRVVVTRAEQDMQYIKADFYQKYKKPLESMISGDTSGNYR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94768        KSATRPGRYFARVLYDSMKGMGTDDSTLIRVVVTRAEQDMQYIKADFYQKYKKPLESMISVDTSGN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m227533       KSVTRPGRYFAKVLYDSMKRMGTDDSTLIRVVVTRAEQDMQYIKADFYQKYKKPLESMISGDTSGNYR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219_3V6    QCTCNPAKFFAQELHDAMKGYGTKDADLMRVITTRAEIDMYYIKQEFQAMFKKTLQEAIQSNTSGDYR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7_276V6   QCTCYPARYFAQELYSSMKGLGTKDRDLIRIITTRAEIDMYYIKQEFQIMYGTTLEYMIAGDTSGDYRY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_292V6    MCFRQPAKFYAEELHTALGGAGTDDDALIRVITTRAEVDMQYIKLEFANECKRSLEEMIANDTIGNYRY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02_141V6  MCYRQPAKFYAEELNAALGGAGTDDDALIRVVTTRAEVDMQYIKLEFANESKKKLEDMIANETSGNYRY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1_594V6    ICFRQPAKFYAEELCNALGAAGTDDDALIRVVTTRAEVDMQYIKLEFTNLSKRTLEEMVANDTAGTYRY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61_299V6   QCLRRPSEFYAEDIITALSKGNGDEDTLVQIITTRADVDMHMIRIEFMKECKRALEQVISERAMGVIGQ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p1s38_63V6    QSLRQPSKFYAEELSDALSGIGTDEETLVLIITTRAEVDMQFIKLEFMNECKRSLEDVVRDETIGKLRQ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t11g03220     ACISPKERTIARGMRQCIAGWFSTNKTGIMALLTHKDMVMPRLRKEFEKEFRQTLQNCIKKECAGEFEAA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RCC299_56760  GLLTNREEQIAIYLKEAFEGWFSDDWGLISMLVHRTPQEMELIRNAYTRVHGRDLIADIRKNCKGDYEKA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1977     KCICYLAKYFSKVLRISLDQ--SEYAALTRVMVTRAEVDMEEIKATYREKYGISLEQAICKQTSGSYR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CN40166     -----------KVLRISLDQ--SEYAALTRVMVTRAEVDMEEIKATYREKYGISLEQAICKQTSGSYR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213g00130  KCLTCPEKYFEKLLRLAINKMGTDEWALTRVITTRAEIDMQRIKEEYQRRNSVPLDRAIAKDTTGNYE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3g58830      RCFTCPDRYFEKIIRLALGGVGTDENSLTRIITTRAEVDLKLIKEAYQKRNSVPLEKAVSKDTTRDYED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2g51750     RCFTCPDRYFEKVIRLALGGMGTDENSLTRIITTRAEVDLKLIKEAYQKRNSVPLERAVAKDTTRDYED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4g027590    RCFTCPDRYFEKVIRLALGGVGTDEDALTRVITTRAEVDLKLIGEAYQKRNSVPLDRAVAKDTTRDYED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5g40790     RCFTCPDRYFEKVIRLALGGMGTDEDDLTRVVTTRAEVDLKLIKEAYQKRNSVPLERAVAKDTTRDYEDI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45487      RCFTCPDRYFEKVIRLAIAGTGTDENSLTRIITTRAEVDLKLIKEAYQKRNSVPLERAVAGDTSGDYES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10g007760    RCFSCPDRYFEKVARQAIAGLGTDENALTRVITTRAEVDLKLIKEAYQKRNSVPLERAVAGDTSGDYES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6g11800     RCFCCPDRYFEKVIRLAIAGMGTDENSLTRIITTRAEVDLKLITEAYQKRNSVPLERAVAGDTSGDYER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16450     HCIHLPNL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73000       KSLTFPERHFAKILRLAINKLGTDEWALARVVASRAEIDMERIKEEYYRRNSVPLGRAIAKDTSGDYE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65020      TCLTYPEKHFEKVLRLSINKMGTDEWGLTRVVTTRTEVDMERIKEEYQRRNSIPLDRAIAKDTSGDYEDM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01870     KCLIRPEKYFEKVVRLAINKRGTDEGALTRVVATRAEVDLKNIADEYQRRSSVPLERAIVKDTTGDYEKM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5g063670     KCLVFPERYFAKIIREAINKRGTDEGALTRVVATRAEIDLKIIAEEYQRRNSIPLDRAIVKDTTGDYE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18g03470     KCLTRPEKYFEKVLRLAINKRGTDEGALTRVVTTRAEIDMKIIKEEYHKRNSVTLDHAIGKDTTGDYE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2g09420     KCLTRPEKYFEKVLRLAINKRGTNEGALTRVVATRAEIDMKLIKDEYQRRNSIPLDRAIVKDTDGEYEK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7g05300     KCLTYPEKYFEKLLRLSIKKLGTDERALTRVVTTRAEVDMERIKEEYHRRNSVTLERDIAGDTSGDYER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5g07550     KCLTYPEKYFEKLLRLAIKKIGTDEGALTRVVTTRAEVDMERIKEEYHRRNSVTLDHDIAGEASGDYER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5g31250     KCLTYPEKYFAKVLRMAINKLGTDEGALTRVVTTRAEVDLQRIAEEYQRRNSIPLDRAIANDTSGDYQS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8g14460     KCLTYPEKYFAKVLRLAINKLGTDEGALTRVVTTRAEVDLQRIAEEYQRRNSIPLDRAIASDTSGDYQS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1g35720      QCLTRPELYFVDVLRSAINKTGTDEGALTRIVTTRAEIDLKVIGEEYQRRNSIPLEKAITKDTRGDYEKM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30      KCLTYPEKYFEKVLRQAINKLGTDEWGLTRVVTTRAEFDMERIKEEYIRRNSVPLDRAIAKDTHGDYED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0220      KCLTYPEKYFEKVLRRAINRMGTDEWALTRVVTTRAEVDLERIKEEYLRRNSVPLDRAIANDTSGDYKD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36g01250  KCLTRPEKYFEKVLRLAINRQGTDEGALTRVVATRAEVDMKLITEEYQQRSSVPLDRAITKDTHGDYEK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217870       KCLTWSEKYFEKVLRLAIKGLGTDEEALTRVVVTRAEVDMKRIAEEYYRRNSVPLGQAIKGDTSGDYES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042g00660  KCLTYPEKYFEEVLRLSVKGLGIDEEALTRVVVTRADVDMKHIKEEYYRRNSEPLDAAIKGDNSGNYER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sABK22223     KCICFPERYFAKVLRLAIDKLGTEEEALIRVVVTRAETDMNNIKEEYHKRTSKTLEHAIAADTSGYYEE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3g04200     RCVADPSKYFAKVLRSATREAGTDEDSLARVVLLHAEDDMGAICAAFLKRASCTLEQAVAKETSGDYRS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13620      ------------VLRNAMHEAGTDEDSLTRVVVTHAEKDLRDIKDVFRKTTSVALEQAIAKETSGDYKTFI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1g31270     RCISDANKYFVKVLRNAMHKSGTNEDSLTRVIVLHAEKDLKGIKDAFQKRASVALEKAIGNDTSGDYKS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03950     RCVADPTKYFAKVLRNATREAGTDEDSLTRVVVLHAEDDMGAICGAFQKRASCTLQQAIAKETSGDYSS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3g004990    RCVADPSKYFAKVLRHATREAGTDEDSLTRVVVVHAEDDMGAICAAFQKRASCTLEQAIAKETSGDYRS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60     RCINDHKKYYEKVLRNAIKGVGTDEDALTRVVVSRAEKDLRDIKELYYKRNSVHLEDAVAKEISGDYKK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10     RCINDHKKYYEKVLRNALKNVGTDEDALTRVVVSRAEKDLRDIKERYYKRNSVHLEDAVAKEISGDYKK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90       ECIDDPYQYYEKVVRNAIKRVGKDEDALTRVVVSRAEKDLRQIKEAYHKRNSVTLDDAVSKETSGDYKR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080       RCINDPVKYYEKVVRNAIKKVGKDEDALTRVVVTRAEKDLRQIKEAYHKRNSVTLDDAVKKETSGDYER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6990     RAINDPIKYYEKVVRNAIKKVGTDEDALTRVVVSRAEKDLKIISEVYYKRNSVLLEHAIAKEI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40     RGIKDPIKYYEKVVRNAIKKVGTDEDALTRVVVSRAEKDLKIISEVYYKRNSVLLEHAIAKET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10     RSFNDHVKYYEKVVRDAIKKVGTDEDALTRVIVSRAQHDLKVISDVYYKRNSVLLEHVVAKET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220     RCINDHKKYYEKILRGALKRVGTDEDGLTRVVVTRAEKDLKDIKELYYKRNSVHLEDAVAKEISGDYKK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80     RCINDHKKYYEKVLRNAVKKFGTDEDGLSRVIVTRAEKDLKDIKELYYKRNSVHLEDEVSKET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80     RCINDHKKYYEKVLRNAIKKFGTDEDGLSRVIVTRAEKDLRDIKELYYKRNSVHLEDEVSKETSGDYKKFI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04g27100     SCINDHKKYYEKVLRNAMEHLGTAEDALTRVIVTRAEKDLKEIKEVYYKRNSVHLEHAVAKET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80     RCIDDHKKYYEKVLRGALKRIGTDEDGLTRVVITRAEKDLKDIKELYYKRNSVHLEDTVAKEI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4842g00010  RCLVDPIKYFEKVLRNSIKKIGTDEDALTRVIVTRAEKDLQDIKDLYYKKNSELLEHAVAKDTTGD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36671g00010  RCLVDPKKYFEKVLRNSIKKLGTDEDALTRVIVTRAEVDLQDIKELYYKKNSELLEHAVAKDTSGD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3g19020     RCLNDHKKYYEKILRNAIKKVGTDEDALTRVIVTRAEKDLNDIKEIYYKRNSVPLDQAVANDTSGD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920     SCINDHNKYYEKVLRNAMEIVGINEDALTRVIVTRAEKDLEDIKKVYYKRNSVQLEHAVAKKTSGD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3g018790     SCINDHNKYYEKVLRNAMETVGTDEDALTRVIVTRAEKDLEDIKKVYYKRNSVQLEHAVAKKTSGDYKNF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10  LCLIDPKEYFEWVLHKSMQGIGTDEDALTRVIITRAEKDLLYIKELYHKKNGKLLAHDVAGDTSRHYKH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57g00670  RCIKNSKKYFAKVLRNAINTVGTDEDALSRVIVTRAEKDLKDIMELYLKRNNISLEQAVARDTSGD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138380       RCIRDPKKYYAKVLRNAMNTDRVDKDGISRVIVTRAEKDLKEIMEMYLKRNNISLEEAVSREIGGD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27650     RCIRDPRKYFVKVLRRAVHKEDTDEDALSRVIVTRAEKDLKEIKELYLKRNNISLDQAVAVDTHGEYKE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5g12380      RCIKNPTRYYAKVLRNSINTVGTDEDALNRVIVTRAEKDLTNITGLYFKRNNVSLDQAIAKETSGD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6g10680     RCIRNPKKYLQKLLCNVINNMGTDEDTLSRVIITRAEKDLKEMKELYLERNSRSLEDAVSSETTGDYKA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1g21460     SCINDHKKYCQKVLCNAMEHVGTDEDALTRVIVTRAEKDLKEIKEMYYKRNIVHLEHVAAKE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00     HCINDHKKYYEKVLRNAIKGVGNNEDGQTRVFVTRAEKDLKDIKELYYKKNSVHLEDTMAKENSGYYKK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14350     RCIKNPRRYLAKVLCYALNELIAEEHELSRVIITRAERDLNEINDLYFKRNGVTLDSSVAKKTSGNYKN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50     LCLATPARYFSEVVAAAVSDGADAKEALTRVAVTRADVDMDAIRAAYHEQFGGRLEDAVAGKAHGYYRD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60      QCLAAPEMYFSQVMEAALREGADGKEALARVAVTRSDVDMDGIRAAYQEQFGARLEDAVAACAHGHFKD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70     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30      RCLDAPAKYFGEVIAGAFKEGADAKAALTRVVVSRSEADMEEIKEAYVKQHGAKLVDAVAKNTHGHYRD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1g15800     RCLDSPPKYFSEVIHRAFSDDADAKAALTRVLVSRADTDMEDIKDAYTRQYGTKLADAVAKNTHGHYKE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50    KCLDSPPRYFSEVISRAFRDDADAKAALTRVVVSRADTDMEDIKDAYARQYGAKLADAVAKNTHGHYKDA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70     QCLCTPQTYFSKVLGAAFQNDADAKEALTRVIVTRADDDMKEIKEEYQKKYGVSLSKKIEDAVNGN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8100       LCLTNPVKYFTQLLNVSLKADADIKKVLTRIVVTRADNDMKEIKVEFKKQFGISLAEKIGSVCNGSYKDF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10     QCLCTPQIYFSKVLNAALKIDVDTKKSLTRVIVTRADIDMKDIKADYHNLYGVSLPQKVEEVARGS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60     QCLCTPQTYFSKVLNAALRIDVDTKKSLTRVVVTRADIDMKDIKAEYHNLYGVSLPQKVEEVARGS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70     QCLCTPQVYFSKVLDAALKNDVNIKKSLTRVIVTRADIDMKEIKAEYNNLYGVSLPQKIEETAKGN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30_    ECLCTPHAYFSKVLDEAMSSDAHTKKGLTRVIVTRADVDMKEIKEEYMNLFGVSLSKKIEEKANGNYRDF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50      ICLLKPALYFSKILDASLNKDKTTKKWLTRVFVTRADDEMNEIKEEYNNLYGETLAQRIQEKIKGNYR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9g018980    WCLTSPEKHFAEVIRSSIVGLGTDEESLTRAIVSRAEIDMKKVKEEYKARYRKTVTSDVNGDTSGYYNG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2g26770      WCLTTPEKHFAEVIRNSIVGLGTDEESLTRGIVSRAEIDMKKVKEEYKARFKTTVTNDIIGDTSGYYKD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6g23280     WCLTSPEKHFAEVIRSSIVGLGTDEESLTRAIVSRAEIDMKKVKEEYRARYRTTVTSDVNGDTSGYYNV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Zm08g13570     WCLTSPEKHFAEVIRRSIVGLGTDEESLTRVIVSRAEIDMKKVKEEYKVRYRTTVTSDVNGDTSGYYNS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5g31760     WCLTSPEKHFAEVIRTSILGLGTDEEMLTRGIVSRAEVDMEKVKEEYKVRYNTTVTADVRGDTSGYYMNT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62120      WCLTSPEKHFAEVIRYSILGIGTDEDALTRAIVSRAEIDMEKIKQEYKVRLKSTVTNDVIGDTSGYYMDI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1g035040    WCLTSPEKHFAEAIRYSILGFGTDEDTLTRAIISGSEIGMNKIKEEYKVRFKTTVTSDVVGDTSGYYKD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Sb02g041850    LCLASPEKHFAEVIRYSILGLGTYEDMLTRVIVSRAEVDMEQIKEEYRARYGSAVSLDVAGDTSFGYRDM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Bd1g18990      WCLTSPEKHFAEVIRNAVEGLGTYEDVLTRAVVSRAEVDMASVRAEYRARFGVTVASDIADDTSFGYRD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Os07g46550     WCLTSPEKHFAEVIRHSILGLGTYEDMLTRVIVSRAEIDMRHIREEYKVRYKTTVTRDVVGDTSFGYKG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Pt01g06020     KCIDTPEKHFAEVIGEAIIGFGTDEDSLTRAIVARAEIDTMKIRGEYFNIFKTNLDGAVTGDTSGDYKD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5g38070     WCIDCPEKHFAKVVRDSIVGFGTDEDSLNRAIVTRAEIDLLNVRFEYANVYKSSLDDDVIGDTSGYYKD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Gm13g27020     WCIDCPEKHFAKVVRDSIVGFGTDEDSLNRAIVTRAEIDLLKVRFEYANVYKTSLDDDVIGDTSGNYRD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Mt8g038150     WCIECPEKHFAKVIRDSIVGLGTDEDSLNRAIVTRAEIDLLKVRFEYANMYKSSLDDDVIGDTSGDYMEF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25060     WCIDSPEKHFAEVIRASIVGLGTDEDSLTRAIVTRAEIDMMRSEG----IFQHKQDQPGQCS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p00197g00020  SCIDCPEKHFAEVIGTSVIGFGTDEDSLTRAIVSRAEIDMMKIRGEYFNLYKTNLDGAVIDDTSGDYRD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At2g38760      FCIDTPEKHFAKVVRDSIEGFGTDEDSLTRAIVTRAEIDLMKVRGEYFNMYNTSMDNAITGDISGDYKDFI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800     LCIDAPEKHFAEVIRASLSGHRTDVHSLARAILARVEIDMMKIKEEYFNMNKVSLDDAVVGKTSGGYKD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3g02080     LCIVSPEKHFAEVIKASTVGYWTDEDSLTRAIVTRAEIDMTKIKGEYFKMNNTNLDDVVRRDTSGVYKS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50     LCIVSPEKHFVEVIRASTIGYWTDEDSLTRAIVTRAEIDMTKIKEEYFKMNNTNLDDVVRRDASGVYKS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20     WCIVSPEKHFAEVIKASTVGYWTDEDSLTRAIVTWAEIDMTKIKGDYFKMNNTNLDDVVRHDALGVYKS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60     LCIVSPEKHFAEVIRASTVGYWTDEDSLTRAIVTQAEIDMTKIKGEYFKMNNTSLDDVVRRDASGVYKSF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50     LCIDAPEKHFAEVVEI--------------------------------------------------YK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710     LCIDAPEKHFAEVIRASLSGHRTDVHSLARAILARVEIDMMKIKEEYFNMNKVSLDDAVVRKTSGGYKDF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Vv00g00660     LCIDAPEKHFAEVVEI--------------------------------------------------YK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80       ------------------KIGVTPKDSLSRIIITCPKVDLDKIKIKFKETSKITLQERIRLVCKGSYKDL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4"/>
          <w:szCs w:val="14"/>
          <w:lang w:bidi="te-IN"/>
        </w:rPr>
      </w:pPr>
      <w:r>
        <w:rPr>
          <w:rFonts w:eastAsia="Times New Roman" w:cs="Courier New" w:ascii="Courier New" w:hAnsi="Courier New"/>
          <w:sz w:val="14"/>
          <w:szCs w:val="14"/>
          <w:lang w:bidi="te-IN"/>
        </w:rPr>
        <w:t>Cs307970       LCLVDPIEYFYQVLSNSIDSSPSCLDSISRIIMTRRGVDLDEINTKFRMFDELSLQDRIKLYCKGTYQKLLL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 w:bidi="te-I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Gautami"/>
      <w:sz w:val="20"/>
      <w:szCs w:val="20"/>
      <w:lang w:val="en-US" w:bidi="te-I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Gautami"/>
      <w:sz w:val="20"/>
      <w:szCs w:val="20"/>
      <w:lang w:val="en-US" w:bidi="te-IN"/>
    </w:rPr>
  </w:style>
  <w:style w:type="character" w:styleId="SubtleEmphasis">
    <w:name w:val="Subtle Emphasis"/>
    <w:qFormat/>
    <w:rPr>
      <w:rFonts w:eastAsia="Times New Roman" w:cs="Gautami"/>
      <w:bCs w:val="false"/>
      <w:i/>
      <w:iCs/>
      <w:color w:val="808080"/>
      <w:szCs w:val="22"/>
      <w:lang w:val="en-US"/>
    </w:rPr>
  </w:style>
  <w:style w:type="character" w:styleId="Rprtid">
    <w:name w:val="rprtid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FooterChar">
    <w:name w:val="Foot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HTMLCite">
    <w:name w:val="HTML Cite"/>
    <w:qFormat/>
    <w:rPr>
      <w:i/>
      <w:iCs/>
    </w:rPr>
  </w:style>
  <w:style w:type="character" w:styleId="Referencetext">
    <w:name w:val="referencetex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st">
    <w:name w:val="cst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Positive">
    <w:name w:val="positive"/>
    <w:basedOn w:val="DefaultParagraphFont"/>
    <w:qFormat/>
    <w:rPr/>
  </w:style>
  <w:style w:type="character" w:styleId="Negative">
    <w:name w:val="negativ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Gautami"/>
      <w:sz w:val="20"/>
      <w:szCs w:val="20"/>
      <w:lang w:val="en-US" w:bidi="te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Gautami"/>
      <w:sz w:val="16"/>
      <w:szCs w:val="16"/>
      <w:lang w:val="en-US" w:bidi="te-I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 w:cs="Gautami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Gautami"/>
      <w:sz w:val="20"/>
      <w:szCs w:val="20"/>
      <w:lang w:val="en-US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CommentText">
    <w:name w:val="Comment Text"/>
    <w:basedOn w:val="Normal"/>
    <w:qFormat/>
    <w:pPr/>
    <w:rPr>
      <w:rFonts w:cs="Gautami"/>
      <w:sz w:val="20"/>
      <w:szCs w:val="20"/>
      <w:lang w:val="en-US" w:bidi="te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erence">
    <w:name w:val="reference"/>
    <w:basedOn w:val="Normal"/>
    <w:qFormat/>
    <w:pPr>
      <w:spacing w:lineRule="auto" w:line="240" w:before="30" w:after="30"/>
      <w:ind w:hanging="240"/>
    </w:pPr>
    <w:rPr>
      <w:rFonts w:ascii="Times New Roman" w:hAnsi="Times New Roman" w:eastAsia="Times New Roman" w:cs="Times New Roman"/>
      <w:sz w:val="18"/>
      <w:szCs w:val="18"/>
      <w:lang w:val="en-US" w:bidi="te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07:00Z</dcterms:created>
  <dc:creator>Sravan</dc:creator>
  <dc:description/>
  <cp:keywords/>
  <dc:language>en-US</dc:language>
  <cp:lastModifiedBy>Sravan</cp:lastModifiedBy>
  <dcterms:modified xsi:type="dcterms:W3CDTF">2012-09-28T04:12:00Z</dcterms:modified>
  <cp:revision>3</cp:revision>
  <dc:subject/>
  <dc:title/>
</cp:coreProperties>
</file>